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spacing w:after="20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3-1(a)</w:t>
      </w:r>
      <w:r w:rsidDel="00000000" w:rsidR="00000000" w:rsidRPr="00000000">
        <w:rPr>
          <w:rtl w:val="0"/>
        </w:rPr>
      </w:r>
    </w:p>
    <w:tbl>
      <w:tblPr>
        <w:tblStyle w:val="Table1"/>
        <w:tblW w:w="80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25"/>
        <w:gridCol w:w="930"/>
        <w:gridCol w:w="885"/>
        <w:gridCol w:w="737.9999999999998"/>
        <w:gridCol w:w="1017.0000000000002"/>
        <w:gridCol w:w="1290"/>
        <w:gridCol w:w="900"/>
        <w:gridCol w:w="885"/>
        <w:tblGridChange w:id="0">
          <w:tblGrid>
            <w:gridCol w:w="1425"/>
            <w:gridCol w:w="930"/>
            <w:gridCol w:w="885"/>
            <w:gridCol w:w="737.9999999999998"/>
            <w:gridCol w:w="1017.0000000000002"/>
            <w:gridCol w:w="1290"/>
            <w:gridCol w:w="900"/>
            <w:gridCol w:w="88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.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.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67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20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69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88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24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5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2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8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38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85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97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12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20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8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3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05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49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9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21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147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9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12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5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0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03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7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56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1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1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71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62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76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30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788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20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5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37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38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71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03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7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34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9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2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4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5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69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7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7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45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190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3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07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35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6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6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7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10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88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3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14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8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58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47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244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17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21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81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76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53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5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2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4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7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7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859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80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48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66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4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2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08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44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15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6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5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25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40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74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6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3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468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4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95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7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7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8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42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18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2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EA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*p &lt; 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keepNext w:val="1"/>
        <w:spacing w:after="200" w:line="24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3-1(b)</w:t>
      </w:r>
    </w:p>
    <w:tbl>
      <w:tblPr>
        <w:tblStyle w:val="Table2"/>
        <w:tblW w:w="76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70.9999999999995"/>
        <w:gridCol w:w="1299.0000000000005"/>
        <w:gridCol w:w="735"/>
        <w:gridCol w:w="600"/>
        <w:gridCol w:w="870"/>
        <w:gridCol w:w="945"/>
        <w:gridCol w:w="870"/>
        <w:gridCol w:w="960"/>
        <w:tblGridChange w:id="0">
          <w:tblGrid>
            <w:gridCol w:w="1370.9999999999995"/>
            <w:gridCol w:w="1299.0000000000005"/>
            <w:gridCol w:w="735"/>
            <w:gridCol w:w="600"/>
            <w:gridCol w:w="870"/>
            <w:gridCol w:w="945"/>
            <w:gridCol w:w="870"/>
            <w:gridCol w:w="9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.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.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ixed - Ind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56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403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4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80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ixed - Sham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28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226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38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19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d - Sham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76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68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86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0C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*p &lt; 0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nmqTlvhkMd1s4esjjBV/g0h1pA==">CgMxLjA4AHIhMVk3YnF5cVdHS3pZOS1kV2drYXRGSHE1YkdzbXdpTz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